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4200"/>
        <w:gridCol w:w="1545"/>
      </w:tblGrid>
      <w:tr w:rsidR="00EC790E" w:rsidRPr="00EC790E" w14:paraId="2AD4AE65" w14:textId="77777777" w:rsidTr="00EC790E">
        <w:trPr>
          <w:trHeight w:val="300"/>
        </w:trPr>
        <w:tc>
          <w:tcPr>
            <w:tcW w:w="28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672C4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42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4D94BC" w14:textId="3AA87160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edical aid group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04FA75F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edical aid group number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59C07CEF" w14:textId="77777777" w:rsidTr="00B21D68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4035A" w14:textId="6B123A94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isease-specific aids</w:t>
            </w:r>
          </w:p>
          <w:p w14:paraId="50C172EE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2862E922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75967A91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28E8F5E0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0C2D6D1E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45BFCA1A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69B915BE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7C84131B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71DDE107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680EAADF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15BE2B6B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3B946BC2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47F6BAAE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5F6490CE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301428BF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106BEF2C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17C31EEA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7A6CEDFE" w14:textId="3385A5C4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3FF32308" w14:textId="2059480E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uction devices 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6D93CA30" w14:textId="2CA6EBFB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1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3014EAC9" w14:textId="77777777" w:rsidTr="00B21D68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4885D36F" w14:textId="6EEB2A55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510D37C5" w14:textId="19FC3175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adiation therapy device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0321505E" w14:textId="1A0DC09D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6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753AFE41" w14:textId="77777777" w:rsidTr="00B21D68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2D7FE32F" w14:textId="02C1AB39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1E3B5B77" w14:textId="3668231F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ids for the blind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6630B274" w14:textId="3DBE2DB1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7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0CF254E7" w14:textId="77777777" w:rsidTr="00B21D68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7338F5F3" w14:textId="2DD1476E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6B4072AC" w14:textId="41B51395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lectro therapy device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227C1304" w14:textId="23477ADA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9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4E27A05C" w14:textId="77777777" w:rsidTr="00B21D68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47AFCA3B" w14:textId="127D9F4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3DEE08A2" w14:textId="39FC4C26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nti-decubitus aid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6FCE0877" w14:textId="318C6D0B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1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30E3845A" w14:textId="77777777" w:rsidTr="00B21D68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613FCF3F" w14:textId="04ABC07B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67FE9E51" w14:textId="7D3F18D3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racheostomy and laryngectomy aid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2E0C81FD" w14:textId="6C32EBA6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47B8F299" w14:textId="77777777" w:rsidTr="00B21D68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23594870" w14:textId="23801CB4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333CBF10" w14:textId="76433F7D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halation and respiratory therapy device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3C7AA281" w14:textId="2D18BAA5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4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4E0CA7CC" w14:textId="77777777" w:rsidTr="00B21D68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1D3FB937" w14:textId="269B68E9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30B14075" w14:textId="79D56D0B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ompression therapy device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1B029B4D" w14:textId="27644CBB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7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68484F44" w14:textId="77777777" w:rsidTr="00B21D68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568E1A3F" w14:textId="59E1414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2491B443" w14:textId="336D00FB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ositioning aid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04BD2BDC" w14:textId="50B97459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0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17DEC4F5" w14:textId="77777777" w:rsidTr="00B21D68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3915D452" w14:textId="4C7F7D33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157F27DB" w14:textId="2DE2FA13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iagnostic measurement device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4A28BCC6" w14:textId="6011ECBC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1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6953F76E" w14:textId="77777777" w:rsidTr="00B21D68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5836BA5A" w14:textId="4FE1B011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4697F63F" w14:textId="4E847ADE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eg prosthese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4ECEA9C6" w14:textId="4DF9F69D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4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749A69E3" w14:textId="77777777" w:rsidTr="00B21D68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55482362" w14:textId="79081539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4B823A12" w14:textId="2F11C02E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toma care product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5DFAABB7" w14:textId="2F70F60D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9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76FEC00A" w14:textId="77777777" w:rsidTr="00B21D68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62DD2492" w14:textId="4F2CB4A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58D0DFA9" w14:textId="4EF1C0D0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Glucose management device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60214271" w14:textId="3CEE697B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0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795B2ED0" w14:textId="77777777" w:rsidTr="00B21D68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261A3B6B" w14:textId="619CEE06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57662E0B" w14:textId="4D5EEE48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herapeutic exercise device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0601425A" w14:textId="5B2069FB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2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782D99A5" w14:textId="77777777" w:rsidTr="00B21D68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3A1FE3A4" w14:textId="0B9A4DAB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746CCAA4" w14:textId="4DFB41B5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Wig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0CA6DB09" w14:textId="237FAD40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4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798F9414" w14:textId="77777777" w:rsidTr="00B21D68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086C43AF" w14:textId="23B54790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3C6D440D" w14:textId="787FCDDB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pithese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46D87865" w14:textId="31F8E76A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5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108A3D85" w14:textId="77777777" w:rsidTr="00B21D68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1430B7DB" w14:textId="6A3B82A1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2C0A1850" w14:textId="0FAFFB6A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Ocular prosthese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1A53810B" w14:textId="3502AB29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6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0FC48B2C" w14:textId="77777777" w:rsidTr="00B21D68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2266C579" w14:textId="0D305A6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5BB28899" w14:textId="6CD02159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Breast prothese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6B2F4705" w14:textId="12ADC6FC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7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7F66E6B7" w14:textId="77777777" w:rsidTr="00B21D68">
        <w:trPr>
          <w:trHeight w:val="300"/>
        </w:trPr>
        <w:tc>
          <w:tcPr>
            <w:tcW w:w="2880" w:type="dxa"/>
            <w:vMerge/>
            <w:tcBorders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hideMark/>
          </w:tcPr>
          <w:p w14:paraId="021BD04F" w14:textId="23FC1F6A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00131875" w14:textId="2CC7A508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rm prosthese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779DE4FE" w14:textId="2933ACE3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8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7BEEADD1" w14:textId="77777777" w:rsidTr="00EE26C3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5A5A5" w:themeColor="accent3"/>
              <w:right w:val="single" w:sz="4" w:space="0" w:color="auto"/>
            </w:tcBorders>
            <w:shd w:val="clear" w:color="auto" w:fill="auto"/>
            <w:hideMark/>
          </w:tcPr>
          <w:p w14:paraId="5F9E0FBE" w14:textId="355E1D4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evices for independent living</w:t>
            </w:r>
          </w:p>
          <w:p w14:paraId="4DCEE089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1488D2EC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60105178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6D124919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718B427C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06827960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567701C2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2E8B5DEC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339EF689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29ADF2E4" w14:textId="7464AA6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114BEAC6" w14:textId="53572FEB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ressing aids (e.g., sock pullers)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287A6E85" w14:textId="7C6BBAF5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2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50C83EEA" w14:textId="77777777" w:rsidTr="00EE26C3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0E8F3266" w14:textId="7B8CB238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268D361E" w14:textId="285E4135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pplication aid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1261E62E" w14:textId="4968CFD2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4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046E6BA8" w14:textId="77777777" w:rsidTr="00EE26C3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2D22666F" w14:textId="1C484451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1BC0787C" w14:textId="4C57CEAA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Bath and shower aid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41DADD73" w14:textId="1E5A44E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4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1A93820C" w14:textId="77777777" w:rsidTr="00EE26C3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1B24CE92" w14:textId="4F5F6319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6E1575E7" w14:textId="382D851E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continence aid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485907F8" w14:textId="751B6D5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5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7A9D7559" w14:textId="77777777" w:rsidTr="00EE26C3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27F0CEBE" w14:textId="4D969ED8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5C381455" w14:textId="20B89EA9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ommunication aid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6E70DB64" w14:textId="00732B09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6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5AB0A599" w14:textId="77777777" w:rsidTr="00EE26C3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05ABD870" w14:textId="6C66954F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2C9AF2F7" w14:textId="564F91B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obility aid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4F67C300" w14:textId="2598B778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2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0DDCFDE2" w14:textId="77777777" w:rsidTr="00EE26C3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45CDCD2D" w14:textId="25BBB133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03451516" w14:textId="259186D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Visual aid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0C46A963" w14:textId="0FD42BCD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7B977F3A" w14:textId="77777777" w:rsidTr="00EE26C3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72047313" w14:textId="4D585E69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2FBF8266" w14:textId="4BA5E118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eating aid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60FA40DE" w14:textId="1B821CB6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6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72E5ABC2" w14:textId="77777777" w:rsidTr="00EE26C3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7DF8DA90" w14:textId="784AFCFF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4EE5C850" w14:textId="2BC39DC4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peech aid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60428498" w14:textId="25CDEF0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7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24C43B83" w14:textId="77777777" w:rsidTr="00EE26C3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6FFB2AEF" w14:textId="22A975A3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11AAFD9A" w14:textId="29CDD96E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tanding aid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67CFAA46" w14:textId="7D1B87A2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8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22D82AAA" w14:textId="77777777" w:rsidTr="00EE26C3">
        <w:trPr>
          <w:trHeight w:val="300"/>
        </w:trPr>
        <w:tc>
          <w:tcPr>
            <w:tcW w:w="2880" w:type="dxa"/>
            <w:vMerge/>
            <w:tcBorders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hideMark/>
          </w:tcPr>
          <w:p w14:paraId="172BE2A4" w14:textId="75764819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09A25D16" w14:textId="49CD51B8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oilet aid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34D9CE9D" w14:textId="6D5611F6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3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24841A81" w14:textId="77777777" w:rsidTr="00A46D9F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5A5A5" w:themeColor="accent3"/>
              <w:right w:val="single" w:sz="4" w:space="0" w:color="auto"/>
            </w:tcBorders>
            <w:shd w:val="clear" w:color="auto" w:fill="auto"/>
            <w:hideMark/>
          </w:tcPr>
          <w:p w14:paraId="52939BC8" w14:textId="7695FAA4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Orthopedic aids</w:t>
            </w:r>
          </w:p>
          <w:p w14:paraId="03CC2DA3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4AFF81DC" w14:textId="7777777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  <w:p w14:paraId="59E97620" w14:textId="47259EE0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6C659691" w14:textId="6D185445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Bandage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104E3CED" w14:textId="320A29B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5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7DAFAD7D" w14:textId="77777777" w:rsidTr="00A46D9F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7AF9887F" w14:textId="4A9BB5A0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51F674D5" w14:textId="2C0E4BE4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sole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76ED0397" w14:textId="0BF29C42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8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2F800737" w14:textId="77777777" w:rsidTr="00A46D9F">
        <w:trPr>
          <w:trHeight w:val="300"/>
        </w:trPr>
        <w:tc>
          <w:tcPr>
            <w:tcW w:w="2880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579F9B81" w14:textId="55521169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211D90E3" w14:textId="5F8B9756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Ortheses/Splint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064C12F5" w14:textId="01866F90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3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311AB65E" w14:textId="77777777" w:rsidTr="00A46D9F">
        <w:trPr>
          <w:trHeight w:val="300"/>
        </w:trPr>
        <w:tc>
          <w:tcPr>
            <w:tcW w:w="2880" w:type="dxa"/>
            <w:vMerge/>
            <w:tcBorders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hideMark/>
          </w:tcPr>
          <w:p w14:paraId="5DA18406" w14:textId="156722F3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1852B91E" w14:textId="578FE2D1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Orthopedic shoe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38946CB2" w14:textId="245E145B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1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7246B73C" w14:textId="77777777" w:rsidTr="00EC790E">
        <w:trPr>
          <w:trHeight w:val="300"/>
        </w:trPr>
        <w:tc>
          <w:tcPr>
            <w:tcW w:w="288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hideMark/>
          </w:tcPr>
          <w:p w14:paraId="68D2F57C" w14:textId="72BD5B36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Walking aids</w:t>
            </w: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00207EE0" w14:textId="4D4258B9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Walking aid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79B00F45" w14:textId="4B035927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EC790E" w:rsidRPr="00EC790E" w14:paraId="21DA6555" w14:textId="77777777" w:rsidTr="00EC790E">
        <w:trPr>
          <w:trHeight w:val="300"/>
        </w:trPr>
        <w:tc>
          <w:tcPr>
            <w:tcW w:w="288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hideMark/>
          </w:tcPr>
          <w:p w14:paraId="1DF07A0D" w14:textId="65612DB6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Hearing aids</w:t>
            </w: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2D8704F0" w14:textId="77F6DB84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Hearing aid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2FD53837" w14:textId="26832A01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</w:t>
            </w:r>
          </w:p>
        </w:tc>
      </w:tr>
      <w:tr w:rsidR="00EC790E" w:rsidRPr="00EC790E" w14:paraId="19F14F7D" w14:textId="77777777" w:rsidTr="008D4991">
        <w:trPr>
          <w:trHeight w:val="300"/>
        </w:trPr>
        <w:tc>
          <w:tcPr>
            <w:tcW w:w="2880" w:type="dxa"/>
            <w:tcBorders>
              <w:top w:val="single" w:sz="4" w:space="0" w:color="A5A5A5" w:themeColor="accent3"/>
              <w:right w:val="single" w:sz="4" w:space="0" w:color="auto"/>
            </w:tcBorders>
            <w:shd w:val="clear" w:color="auto" w:fill="auto"/>
            <w:hideMark/>
          </w:tcPr>
          <w:p w14:paraId="526E2F11" w14:textId="62ED145D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Wheelchairs including mobility scooters</w:t>
            </w:r>
            <w:r w:rsidR="00BA15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br/>
            </w:r>
          </w:p>
        </w:tc>
        <w:tc>
          <w:tcPr>
            <w:tcW w:w="4200" w:type="dxa"/>
            <w:tcBorders>
              <w:top w:val="single" w:sz="4" w:space="0" w:color="A5A5A5" w:themeColor="accent3"/>
              <w:left w:val="single" w:sz="4" w:space="0" w:color="auto"/>
            </w:tcBorders>
            <w:shd w:val="clear" w:color="auto" w:fill="auto"/>
            <w:hideMark/>
          </w:tcPr>
          <w:p w14:paraId="68107A10" w14:textId="5783C2F2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Wheelchairs and disability vehicles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45" w:type="dxa"/>
            <w:tcBorders>
              <w:top w:val="single" w:sz="4" w:space="0" w:color="A5A5A5" w:themeColor="accent3"/>
            </w:tcBorders>
            <w:shd w:val="clear" w:color="auto" w:fill="auto"/>
            <w:hideMark/>
          </w:tcPr>
          <w:p w14:paraId="5B279E50" w14:textId="04131539" w:rsidR="00EC790E" w:rsidRPr="00EC790E" w:rsidRDefault="00EC790E" w:rsidP="00EC790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8</w:t>
            </w:r>
            <w:r w:rsidRPr="00EC790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</w:tbl>
    <w:p w14:paraId="1F407B18" w14:textId="48B6B492" w:rsidR="00AB47AD" w:rsidRPr="00BA1577" w:rsidRDefault="008565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  <w:r w:rsidR="00BA1577">
        <w:rPr>
          <w:rFonts w:ascii="Times New Roman" w:hAnsi="Times New Roman" w:cs="Times New Roman"/>
          <w:sz w:val="24"/>
          <w:szCs w:val="24"/>
        </w:rPr>
        <w:t xml:space="preserve"> Medical aid group numbers refer to the enumaration in the </w:t>
      </w:r>
      <w:r w:rsidR="00BA1577" w:rsidRPr="00BA1577">
        <w:rPr>
          <w:rFonts w:ascii="Times New Roman" w:hAnsi="Times New Roman" w:cs="Times New Roman"/>
          <w:sz w:val="24"/>
          <w:szCs w:val="24"/>
        </w:rPr>
        <w:t>catalogue of medical aids by the National Association of Statutory Health Insurance Funds</w:t>
      </w:r>
      <w:r w:rsidR="00BA1577" w:rsidRPr="00BA1577">
        <w:rPr>
          <w:rFonts w:ascii="Times New Roman" w:hAnsi="Times New Roman" w:cs="Times New Roman"/>
          <w:sz w:val="24"/>
          <w:szCs w:val="24"/>
        </w:rPr>
        <w:t xml:space="preserve"> </w:t>
      </w:r>
      <w:r w:rsidR="00BA1577" w:rsidRPr="00BA1577">
        <w:rPr>
          <w:rFonts w:ascii="Times New Roman" w:hAnsi="Times New Roman" w:cs="Times New Roman"/>
          <w:sz w:val="24"/>
          <w:szCs w:val="24"/>
        </w:rPr>
        <w:fldChar w:fldCharType="begin"/>
      </w:r>
      <w:r w:rsidR="00BA1577" w:rsidRPr="00BA157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ational Association of Statutory Health Insurance Funds&lt;/Author&gt;&lt;Year&gt;2025&lt;/Year&gt;&lt;RecNum&gt;160&lt;/RecNum&gt;&lt;DisplayText&gt;[1]&lt;/DisplayText&gt;&lt;record&gt;&lt;rec-number&gt;160&lt;/rec-number&gt;&lt;foreign-keys&gt;&lt;key app="EN" db-id="fevvrwdtnea5dzets5u52a9ytrtwwx9esrrv" timestamp="1754921134"&gt;160&lt;/key&gt;&lt;/foreign-keys&gt;&lt;ref-type name="Graue Literatur"&gt;43&lt;/ref-type&gt;&lt;contributors&gt;&lt;authors&gt;&lt;author&gt;National Association of Statutory Health Insurance Funds,&lt;/author&gt;&lt;/authors&gt;&lt;/contributors&gt;&lt;titles&gt;&lt;title&gt;Medical aids list&lt;/title&gt;&lt;/titles&gt;&lt;dates&gt;&lt;year&gt;2025&lt;/year&gt;&lt;pub-dates&gt;&lt;date&gt;2025-08-11&lt;/date&gt;&lt;/pub-dates&gt;&lt;/dates&gt;&lt;urls&gt;&lt;related-urls&gt;&lt;url&gt;https://hilfsmittel.gkv-spitzenverband.de/home&lt;/url&gt;&lt;/related-urls&gt;&lt;/urls&gt;&lt;/record&gt;&lt;/Cite&gt;&lt;/EndNote&gt;</w:instrText>
      </w:r>
      <w:r w:rsidR="00BA1577" w:rsidRPr="00BA1577">
        <w:rPr>
          <w:rFonts w:ascii="Times New Roman" w:hAnsi="Times New Roman" w:cs="Times New Roman"/>
          <w:sz w:val="24"/>
          <w:szCs w:val="24"/>
        </w:rPr>
        <w:fldChar w:fldCharType="separate"/>
      </w:r>
      <w:r w:rsidR="00BA1577" w:rsidRPr="00BA1577">
        <w:rPr>
          <w:rFonts w:ascii="Times New Roman" w:hAnsi="Times New Roman" w:cs="Times New Roman"/>
          <w:noProof/>
          <w:sz w:val="24"/>
          <w:szCs w:val="24"/>
        </w:rPr>
        <w:t>[1]</w:t>
      </w:r>
      <w:r w:rsidR="00BA1577" w:rsidRPr="00BA1577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E71A816" w14:textId="7DA30496" w:rsidR="00D245FB" w:rsidRDefault="00AB47AD" w:rsidP="00BA1577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BA1577">
        <w:rPr>
          <w:rFonts w:ascii="Times New Roman" w:hAnsi="Times New Roman" w:cs="Times New Roman"/>
          <w:sz w:val="24"/>
          <w:szCs w:val="24"/>
        </w:rPr>
        <w:fldChar w:fldCharType="begin"/>
      </w:r>
      <w:r w:rsidRPr="00BA157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A1577">
        <w:rPr>
          <w:rFonts w:ascii="Times New Roman" w:hAnsi="Times New Roman" w:cs="Times New Roman"/>
          <w:sz w:val="24"/>
          <w:szCs w:val="24"/>
        </w:rPr>
        <w:fldChar w:fldCharType="separate"/>
      </w:r>
      <w:r w:rsidR="00BA1577" w:rsidRPr="00BA1577">
        <w:rPr>
          <w:rFonts w:ascii="Times New Roman" w:hAnsi="Times New Roman" w:cs="Times New Roman"/>
          <w:sz w:val="24"/>
          <w:szCs w:val="24"/>
        </w:rPr>
        <w:t>1.</w:t>
      </w:r>
      <w:r w:rsidR="00BA1577" w:rsidRPr="00BA1577">
        <w:rPr>
          <w:rFonts w:ascii="Times New Roman" w:hAnsi="Times New Roman" w:cs="Times New Roman"/>
          <w:sz w:val="24"/>
          <w:szCs w:val="24"/>
        </w:rPr>
        <w:tab/>
        <w:t xml:space="preserve">Medical aids list. National Association of Statutory Health Insurance Funds. 2025. URL: </w:t>
      </w:r>
      <w:hyperlink r:id="rId4" w:history="1">
        <w:r w:rsidR="00BA1577" w:rsidRPr="00BA1577">
          <w:rPr>
            <w:rStyle w:val="Hyperlink"/>
            <w:rFonts w:ascii="Times New Roman" w:hAnsi="Times New Roman" w:cs="Times New Roman"/>
            <w:sz w:val="24"/>
            <w:szCs w:val="24"/>
          </w:rPr>
          <w:t>https://hilfsmittel.gkv-spitzenverband.de/home</w:t>
        </w:r>
      </w:hyperlink>
      <w:r w:rsidR="00BA1577" w:rsidRPr="00BA1577">
        <w:rPr>
          <w:rFonts w:ascii="Times New Roman" w:hAnsi="Times New Roman" w:cs="Times New Roman"/>
          <w:sz w:val="24"/>
          <w:szCs w:val="24"/>
        </w:rPr>
        <w:t xml:space="preserve"> [Accessed 2025-08-11]</w:t>
      </w:r>
      <w:r w:rsidRPr="00BA157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245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Aging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vvrwdtnea5dzets5u52a9ytrtwwx9esrrv&quot;&gt;BAL_Literatur&lt;record-ids&gt;&lt;item&gt;160&lt;/item&gt;&lt;/record-ids&gt;&lt;/item&gt;&lt;/Libraries&gt;"/>
  </w:docVars>
  <w:rsids>
    <w:rsidRoot w:val="00A82B63"/>
    <w:rsid w:val="000208DC"/>
    <w:rsid w:val="003B1FB3"/>
    <w:rsid w:val="003F5382"/>
    <w:rsid w:val="00844A00"/>
    <w:rsid w:val="008565E4"/>
    <w:rsid w:val="00995B74"/>
    <w:rsid w:val="00A82B63"/>
    <w:rsid w:val="00AB47AD"/>
    <w:rsid w:val="00BA1577"/>
    <w:rsid w:val="00D245FB"/>
    <w:rsid w:val="00EC7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E2BAA"/>
  <w15:chartTrackingRefBased/>
  <w15:docId w15:val="{5BEC4BDE-9EC1-452E-8AEC-FCDB75065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A82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A82B63"/>
  </w:style>
  <w:style w:type="character" w:customStyle="1" w:styleId="eop">
    <w:name w:val="eop"/>
    <w:basedOn w:val="Absatz-Standardschriftart"/>
    <w:rsid w:val="00A82B63"/>
  </w:style>
  <w:style w:type="paragraph" w:customStyle="1" w:styleId="EndNoteBibliographyTitle">
    <w:name w:val="EndNote Bibliography Title"/>
    <w:basedOn w:val="Standard"/>
    <w:link w:val="EndNoteBibliographyTitleZchn"/>
    <w:rsid w:val="00AB47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B47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B47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B47AD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AB47A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B47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1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50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98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35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2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70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9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65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1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68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87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3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12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9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63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15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8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92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8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00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8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05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1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5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26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9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20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76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53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89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52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9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4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92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16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5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04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26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0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49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09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13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4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6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06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20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4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0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00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7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05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86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44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34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9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7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17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16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84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78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94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27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00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8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46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9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0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6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19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36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2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48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3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55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38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9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20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0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09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7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02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6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40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74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3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5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3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4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72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46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02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43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85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81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16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5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9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4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14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11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01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48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7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84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7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5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8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01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19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26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12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0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7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2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35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07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65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6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60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85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68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11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67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0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05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54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14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10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00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60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78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1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1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9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1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53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6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70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41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4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32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2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38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7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69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2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76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76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66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93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41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39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7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90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38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54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5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92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83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43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07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6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4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39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1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67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15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96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67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55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3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09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2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86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9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3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5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26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6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9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43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9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00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21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6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9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0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99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6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3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86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2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25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20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18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06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56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9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25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66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5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7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7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14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5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44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0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96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01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19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7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63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3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87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1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55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44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49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52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5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96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47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9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17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67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7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08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93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69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01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34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9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24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1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81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3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55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10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11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58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24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35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71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7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6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63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0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83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08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5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6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62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2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79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9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05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2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7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6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48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43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6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1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8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07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41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5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6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32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6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6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54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52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95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42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13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2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88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7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80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0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06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49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4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4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26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94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56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75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62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64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41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96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57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4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1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4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26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8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87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5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4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04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43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12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5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7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45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38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6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02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5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58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53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5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4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53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65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57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05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3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9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6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4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45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7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96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55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1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93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49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20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19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57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1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09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4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85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0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48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1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94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70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56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04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01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44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0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2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3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2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91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0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16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2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69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73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95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0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95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7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50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2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42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21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62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08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43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92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95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29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8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9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9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3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0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45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83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1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28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47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2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84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60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84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1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06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2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31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4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0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74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2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1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56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7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5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40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03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2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74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54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34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46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42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73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42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67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2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45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4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9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1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54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1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81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4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23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2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2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25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46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17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17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44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8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66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04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35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34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57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09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11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60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23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74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7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8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54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2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45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82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42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17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5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99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20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95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0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6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1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34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5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50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87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33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29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43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00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0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29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20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9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9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hilfsmittel.gkv-spitzenverband.de/hom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enius, Till</dc:creator>
  <cp:keywords/>
  <dc:description/>
  <cp:lastModifiedBy>Baldenius, Till</cp:lastModifiedBy>
  <cp:revision>3</cp:revision>
  <dcterms:created xsi:type="dcterms:W3CDTF">2025-09-05T11:42:00Z</dcterms:created>
  <dcterms:modified xsi:type="dcterms:W3CDTF">2025-09-05T14:02:00Z</dcterms:modified>
</cp:coreProperties>
</file>